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54A88" w14:textId="07FF5D4C" w:rsidR="00352B9E" w:rsidRPr="00FF790E" w:rsidRDefault="00352B9E" w:rsidP="00C07577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4590"/>
      </w:tblGrid>
      <w:tr w:rsidR="00352B9E" w:rsidRPr="00FF790E" w14:paraId="6FEEEBA0" w14:textId="77777777" w:rsidTr="000A7C4D">
        <w:trPr>
          <w:trHeight w:val="20"/>
        </w:trPr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4790D4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ind w:right="-79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utophagic flux assay 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2FF871C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ind w:left="317" w:hanging="317"/>
              <w:jc w:val="center"/>
              <w:outlineLvl w:val="6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λ</w:t>
            </w:r>
          </w:p>
        </w:tc>
      </w:tr>
      <w:tr w:rsidR="00352B9E" w:rsidRPr="00FF790E" w14:paraId="75B58120" w14:textId="77777777" w:rsidTr="000A7C4D">
        <w:trPr>
          <w:trHeight w:val="20"/>
        </w:trPr>
        <w:tc>
          <w:tcPr>
            <w:tcW w:w="4590" w:type="dxa"/>
            <w:shd w:val="clear" w:color="auto" w:fill="BFBFBF"/>
            <w:vAlign w:val="center"/>
          </w:tcPr>
          <w:p w14:paraId="3BD24AA4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ig 6B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D86569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5C22D559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4F279C6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mock, 1.5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DA7743B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</w:tr>
      <w:tr w:rsidR="00352B9E" w:rsidRPr="00FF790E" w14:paraId="6D78662B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F8FF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PI, 1.5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318BA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35</w:t>
            </w:r>
          </w:p>
        </w:tc>
      </w:tr>
      <w:tr w:rsidR="00352B9E" w:rsidRPr="00FF790E" w14:paraId="08F57C3D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3EF46E3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mock, 1.5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23511B7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56</w:t>
            </w:r>
          </w:p>
        </w:tc>
      </w:tr>
      <w:tr w:rsidR="00352B9E" w:rsidRPr="00FF790E" w14:paraId="321FD455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BF31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PI, 1.5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8DB3E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5.70</w:t>
            </w:r>
          </w:p>
        </w:tc>
      </w:tr>
      <w:tr w:rsidR="00352B9E" w:rsidRPr="00FF790E" w14:paraId="6003A786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0A218FA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ind w:right="-22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mock, 1.5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48FE9A8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</w:tr>
      <w:tr w:rsidR="00352B9E" w:rsidRPr="00FF790E" w14:paraId="7208A331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EA330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PI, 1.5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7244F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53</w:t>
            </w:r>
          </w:p>
        </w:tc>
      </w:tr>
      <w:tr w:rsidR="00352B9E" w:rsidRPr="00FF790E" w14:paraId="23FE57F0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50698D5B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mock, 7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C60ADF4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</w:tr>
      <w:tr w:rsidR="00352B9E" w:rsidRPr="00FF790E" w14:paraId="159F2C83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0540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PI, 7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5439A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70</w:t>
            </w:r>
          </w:p>
        </w:tc>
      </w:tr>
      <w:tr w:rsidR="00352B9E" w:rsidRPr="00FF790E" w14:paraId="211C19D5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167B4E99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mock, 7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382EF1E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78</w:t>
            </w:r>
          </w:p>
        </w:tc>
      </w:tr>
      <w:tr w:rsidR="00352B9E" w:rsidRPr="00FF790E" w14:paraId="526DDDD4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7C23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PI, 7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39167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54</w:t>
            </w:r>
          </w:p>
        </w:tc>
      </w:tr>
      <w:tr w:rsidR="00352B9E" w:rsidRPr="00FF790E" w14:paraId="39A64500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5BE3FDC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mock, 7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48CD3CD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76</w:t>
            </w:r>
          </w:p>
        </w:tc>
      </w:tr>
      <w:tr w:rsidR="00352B9E" w:rsidRPr="00FF790E" w14:paraId="52A3B9CB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1EF8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PI, 7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023A1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62</w:t>
            </w:r>
          </w:p>
        </w:tc>
      </w:tr>
      <w:tr w:rsidR="00352B9E" w:rsidRPr="00FF790E" w14:paraId="62D4B94D" w14:textId="77777777" w:rsidTr="000A7C4D">
        <w:trPr>
          <w:trHeight w:val="20"/>
        </w:trPr>
        <w:tc>
          <w:tcPr>
            <w:tcW w:w="4590" w:type="dxa"/>
            <w:shd w:val="clear" w:color="auto" w:fill="BFBFBF"/>
            <w:vAlign w:val="center"/>
          </w:tcPr>
          <w:p w14:paraId="6E1B869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6F Fig</w:t>
            </w:r>
          </w:p>
        </w:tc>
        <w:tc>
          <w:tcPr>
            <w:tcW w:w="4590" w:type="dxa"/>
            <w:shd w:val="clear" w:color="auto" w:fill="BFBFBF"/>
            <w:vAlign w:val="center"/>
          </w:tcPr>
          <w:p w14:paraId="31068979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29490B4F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5B0B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mock, wt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92BFB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</w:tr>
      <w:tr w:rsidR="00352B9E" w:rsidRPr="00FF790E" w14:paraId="55208CDF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7243A858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PI, wt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89E1F39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62</w:t>
            </w:r>
          </w:p>
        </w:tc>
      </w:tr>
      <w:tr w:rsidR="00352B9E" w:rsidRPr="00FF790E" w14:paraId="14FA5927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9259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R-12 mock, wt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334B9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66</w:t>
            </w:r>
          </w:p>
        </w:tc>
      </w:tr>
      <w:tr w:rsidR="00352B9E" w:rsidRPr="00FF790E" w14:paraId="7705EDED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633AECA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R-12 PI, wt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694D6EB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80</w:t>
            </w:r>
          </w:p>
        </w:tc>
      </w:tr>
      <w:tr w:rsidR="00352B9E" w:rsidRPr="00FF790E" w14:paraId="4CE6EACA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5A744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control mock,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EB371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91</w:t>
            </w:r>
          </w:p>
        </w:tc>
      </w:tr>
      <w:tr w:rsidR="00352B9E" w:rsidRPr="00FF790E" w14:paraId="5209E3D8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51CA2112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control PI,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26399A3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87</w:t>
            </w:r>
          </w:p>
        </w:tc>
      </w:tr>
      <w:tr w:rsidR="00352B9E" w:rsidRPr="00FF790E" w14:paraId="02D40CF7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6C94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AR-12 mock,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5AE7F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</w:tr>
      <w:tr w:rsidR="00352B9E" w:rsidRPr="00FF790E" w14:paraId="2D490CAE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1C02168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AR-12 PI, </w:t>
            </w: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726243E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20</w:t>
            </w:r>
          </w:p>
        </w:tc>
      </w:tr>
      <w:tr w:rsidR="00352B9E" w:rsidRPr="00FF790E" w14:paraId="3A805734" w14:textId="77777777" w:rsidTr="000A7C4D">
        <w:trPr>
          <w:trHeight w:val="20"/>
        </w:trPr>
        <w:tc>
          <w:tcPr>
            <w:tcW w:w="4590" w:type="dxa"/>
            <w:shd w:val="clear" w:color="auto" w:fill="BFBFBF"/>
            <w:vAlign w:val="center"/>
          </w:tcPr>
          <w:p w14:paraId="667844D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7C Fig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EF650A3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2DD47F48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689E457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t mock, 1 h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ADD10A6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88</w:t>
            </w:r>
          </w:p>
        </w:tc>
      </w:tr>
      <w:tr w:rsidR="00352B9E" w:rsidRPr="00FF790E" w14:paraId="018668ED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3B1DD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t CMB, 1 h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B5AC8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5</w:t>
            </w:r>
          </w:p>
        </w:tc>
      </w:tr>
      <w:tr w:rsidR="00352B9E" w:rsidRPr="00FF790E" w14:paraId="604ACAF6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1C73FD67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 mock, 1 h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8CD1FD4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</w:tr>
      <w:tr w:rsidR="00352B9E" w:rsidRPr="00FF790E" w14:paraId="740776DD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937B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 CMB, 1 h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C3343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72</w:t>
            </w:r>
          </w:p>
        </w:tc>
      </w:tr>
      <w:tr w:rsidR="00352B9E" w:rsidRPr="00FF790E" w14:paraId="677EE2DF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5D680135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t mock, 2 h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A033115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31</w:t>
            </w:r>
          </w:p>
        </w:tc>
      </w:tr>
      <w:tr w:rsidR="00352B9E" w:rsidRPr="00FF790E" w14:paraId="48FB7A5A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262C0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t CMB, 2 h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31C24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59</w:t>
            </w:r>
          </w:p>
        </w:tc>
      </w:tr>
      <w:tr w:rsidR="00352B9E" w:rsidRPr="00FF790E" w14:paraId="79B77408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7291B06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 mock, 2 h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A2933DC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</w:tr>
      <w:tr w:rsidR="00352B9E" w:rsidRPr="00FF790E" w14:paraId="715B18F4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B5371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 CMB, 2 h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CC555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70</w:t>
            </w:r>
          </w:p>
        </w:tc>
      </w:tr>
      <w:tr w:rsidR="00352B9E" w:rsidRPr="00FF790E" w14:paraId="16EDEA1F" w14:textId="77777777" w:rsidTr="000A7C4D">
        <w:trPr>
          <w:trHeight w:val="20"/>
        </w:trPr>
        <w:tc>
          <w:tcPr>
            <w:tcW w:w="4590" w:type="dxa"/>
            <w:shd w:val="clear" w:color="auto" w:fill="BFBFBF"/>
            <w:vAlign w:val="center"/>
          </w:tcPr>
          <w:p w14:paraId="4ED948F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7D Fig</w:t>
            </w:r>
          </w:p>
        </w:tc>
        <w:tc>
          <w:tcPr>
            <w:tcW w:w="4590" w:type="dxa"/>
            <w:shd w:val="clear" w:color="auto" w:fill="BFBFBF"/>
            <w:vAlign w:val="center"/>
          </w:tcPr>
          <w:p w14:paraId="00D217F6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61F99E44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B721E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mock, 2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5B97C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84</w:t>
            </w:r>
          </w:p>
        </w:tc>
      </w:tr>
      <w:tr w:rsidR="00352B9E" w:rsidRPr="00FF790E" w14:paraId="08D447D4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403976D6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CMB, 2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790CB4D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0</w:t>
            </w:r>
          </w:p>
        </w:tc>
      </w:tr>
      <w:tr w:rsidR="00352B9E" w:rsidRPr="00FF790E" w14:paraId="7A7D97B7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4576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mock, 2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AA80C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60</w:t>
            </w:r>
          </w:p>
        </w:tc>
      </w:tr>
      <w:tr w:rsidR="00352B9E" w:rsidRPr="00FF790E" w14:paraId="055A3D83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3F3252FF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CMB, 2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8A6E2DF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5.33</w:t>
            </w:r>
          </w:p>
        </w:tc>
      </w:tr>
      <w:tr w:rsidR="00352B9E" w:rsidRPr="00FF790E" w14:paraId="3511FBA1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67C6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mock, 2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FE6B2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02</w:t>
            </w:r>
          </w:p>
        </w:tc>
      </w:tr>
      <w:tr w:rsidR="00352B9E" w:rsidRPr="00FF790E" w14:paraId="2AE766CE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0DEF157A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CMB, 2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8178F76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34</w:t>
            </w:r>
          </w:p>
        </w:tc>
      </w:tr>
      <w:tr w:rsidR="00352B9E" w:rsidRPr="00FF790E" w14:paraId="5F5BA590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FA48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mock, 7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6E77F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46</w:t>
            </w:r>
          </w:p>
        </w:tc>
      </w:tr>
      <w:tr w:rsidR="00352B9E" w:rsidRPr="00FF790E" w14:paraId="4E5CC1D4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59EB6884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trol CMB, 7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7157CAD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60</w:t>
            </w:r>
          </w:p>
        </w:tc>
      </w:tr>
      <w:tr w:rsidR="00352B9E" w:rsidRPr="00FF790E" w14:paraId="63945B6A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4B8B5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mock, 7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ED7AA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70</w:t>
            </w:r>
          </w:p>
        </w:tc>
      </w:tr>
      <w:tr w:rsidR="00352B9E" w:rsidRPr="00FF790E" w14:paraId="4645B8AE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4D83D65C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wt CMB, 7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5C373FE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38</w:t>
            </w:r>
          </w:p>
        </w:tc>
      </w:tr>
      <w:tr w:rsidR="00352B9E" w:rsidRPr="00FF790E" w14:paraId="4BEAFDCC" w14:textId="77777777" w:rsidTr="000A7C4D">
        <w:trPr>
          <w:trHeight w:val="20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ACA24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mock, 7 hpi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9CC9A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01</w:t>
            </w:r>
          </w:p>
        </w:tc>
      </w:tr>
      <w:tr w:rsidR="00352B9E" w:rsidRPr="00FF790E" w14:paraId="5E625415" w14:textId="77777777" w:rsidTr="000A7C4D">
        <w:trPr>
          <w:trHeight w:val="20"/>
        </w:trPr>
        <w:tc>
          <w:tcPr>
            <w:tcW w:w="4590" w:type="dxa"/>
            <w:shd w:val="clear" w:color="auto" w:fill="auto"/>
            <w:vAlign w:val="center"/>
          </w:tcPr>
          <w:p w14:paraId="11174A63" w14:textId="77777777" w:rsidR="00352B9E" w:rsidRPr="00FF790E" w:rsidRDefault="00352B9E" w:rsidP="000A7C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∆RD1 CMB, 7 hpi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58D722F" w14:textId="77777777" w:rsidR="00352B9E" w:rsidRPr="00FF790E" w:rsidRDefault="00352B9E" w:rsidP="000A7C4D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48</w:t>
            </w:r>
          </w:p>
        </w:tc>
      </w:tr>
    </w:tbl>
    <w:p w14:paraId="7D408FC1" w14:textId="77777777" w:rsidR="00352B9E" w:rsidRPr="00FF790E" w:rsidRDefault="00352B9E" w:rsidP="00291005">
      <w:pPr>
        <w:rPr>
          <w:rFonts w:ascii="Times New Roman" w:hAnsi="Times New Roman"/>
          <w:sz w:val="20"/>
          <w:szCs w:val="20"/>
        </w:rPr>
      </w:pPr>
    </w:p>
    <w:p w14:paraId="413E0866" w14:textId="393A2DE4" w:rsidR="00352B9E" w:rsidRPr="00291005" w:rsidRDefault="00191A7F" w:rsidP="00191A7F">
      <w:pPr>
        <w:rPr>
          <w:rFonts w:ascii="Times New Roman" w:hAnsi="Times New Roman"/>
          <w:sz w:val="20"/>
          <w:szCs w:val="20"/>
        </w:rPr>
      </w:pPr>
      <w:r w:rsidRPr="00291005">
        <w:rPr>
          <w:rFonts w:ascii="Times New Roman" w:hAnsi="Times New Roman"/>
          <w:sz w:val="20"/>
          <w:szCs w:val="20"/>
        </w:rPr>
        <w:t xml:space="preserve"> </w:t>
      </w:r>
    </w:p>
    <w:p w14:paraId="03D4F89D" w14:textId="77777777" w:rsidR="00B65A65" w:rsidRDefault="00B65A65"/>
    <w:sectPr w:rsidR="00B65A65" w:rsidSect="00E25103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8C494" w14:textId="77777777" w:rsidR="00000000" w:rsidRDefault="00191A7F">
      <w:r>
        <w:separator/>
      </w:r>
    </w:p>
  </w:endnote>
  <w:endnote w:type="continuationSeparator" w:id="0">
    <w:p w14:paraId="3A5E0F79" w14:textId="77777777" w:rsidR="00000000" w:rsidRDefault="00191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2646C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FE33E5B" w14:textId="77777777" w:rsidR="00B9161B" w:rsidRDefault="00191A7F" w:rsidP="006B128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7109E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91A7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8C571E9" w14:textId="77777777" w:rsidR="00B9161B" w:rsidRDefault="00191A7F" w:rsidP="006B128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613163" w14:textId="77777777" w:rsidR="00000000" w:rsidRDefault="00191A7F">
      <w:r>
        <w:separator/>
      </w:r>
    </w:p>
  </w:footnote>
  <w:footnote w:type="continuationSeparator" w:id="0">
    <w:p w14:paraId="21E23F21" w14:textId="77777777" w:rsidR="00000000" w:rsidRDefault="00191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552E2"/>
    <w:multiLevelType w:val="hybridMultilevel"/>
    <w:tmpl w:val="0010D3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61C57"/>
    <w:multiLevelType w:val="hybridMultilevel"/>
    <w:tmpl w:val="BD1C9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2B9E"/>
    <w:rsid w:val="00191A7F"/>
    <w:rsid w:val="00352B9E"/>
    <w:rsid w:val="006077B3"/>
    <w:rsid w:val="00AE3725"/>
    <w:rsid w:val="00B65A65"/>
    <w:rsid w:val="00B83BEE"/>
    <w:rsid w:val="00EC4487"/>
    <w:rsid w:val="00FB4E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A7A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57</Characters>
  <Application>Microsoft Macintosh Word</Application>
  <DocSecurity>0</DocSecurity>
  <Lines>7</Lines>
  <Paragraphs>2</Paragraphs>
  <ScaleCrop>false</ScaleCrop>
  <Company>Universidad de Sevilla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denal</dc:creator>
  <cp:keywords/>
  <dc:description/>
  <cp:lastModifiedBy>Elena Cardenal</cp:lastModifiedBy>
  <cp:revision>4</cp:revision>
  <dcterms:created xsi:type="dcterms:W3CDTF">2017-04-12T17:04:00Z</dcterms:created>
  <dcterms:modified xsi:type="dcterms:W3CDTF">2017-04-12T17:14:00Z</dcterms:modified>
</cp:coreProperties>
</file>